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0" w:type="dxa"/>
        <w:tblLook w:val="04A0" w:firstRow="1" w:lastRow="0" w:firstColumn="1" w:lastColumn="0" w:noHBand="0" w:noVBand="1"/>
      </w:tblPr>
      <w:tblGrid>
        <w:gridCol w:w="1504"/>
        <w:gridCol w:w="3372"/>
        <w:gridCol w:w="3754"/>
      </w:tblGrid>
      <w:tr w:rsidR="001C18AF" w:rsidRPr="001C18AF" w14:paraId="7A3E132C" w14:textId="77777777" w:rsidTr="001C18AF">
        <w:trPr>
          <w:trHeight w:val="285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884A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76D7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rward primes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0EE4" w14:textId="77777777" w:rsidR="001C18AF" w:rsidRPr="001C18AF" w:rsidRDefault="001C18AF" w:rsidP="001C18AF">
            <w:pPr>
              <w:widowControl/>
              <w:jc w:val="center"/>
              <w:rPr>
                <w:rFonts w:ascii="Tahoma" w:eastAsia="等线" w:hAnsi="Tahoma" w:cs="Tahoma" w:hint="eastAsia"/>
                <w:color w:val="333333"/>
                <w:kern w:val="0"/>
                <w:sz w:val="22"/>
              </w:rPr>
            </w:pPr>
            <w:r w:rsidRPr="001C18AF">
              <w:rPr>
                <w:rFonts w:ascii="Tahoma" w:eastAsia="等线" w:hAnsi="Tahoma" w:cs="Tahoma"/>
                <w:color w:val="333333"/>
                <w:kern w:val="0"/>
                <w:sz w:val="22"/>
              </w:rPr>
              <w:t>Reverse primes</w:t>
            </w:r>
          </w:p>
        </w:tc>
      </w:tr>
      <w:tr w:rsidR="001C18AF" w:rsidRPr="001C18AF" w14:paraId="625B942F" w14:textId="77777777" w:rsidTr="001C18AF">
        <w:trPr>
          <w:trHeight w:val="285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70BA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w7-mus-s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5F38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-GCUCAGACUUGUCGAUACUTT-3</w:t>
            </w:r>
            <w:proofErr w:type="gramStart"/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0C467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-AGUAUCGACAAGUCUGAGCTT-3'</w:t>
            </w:r>
          </w:p>
        </w:tc>
      </w:tr>
      <w:tr w:rsidR="001C18AF" w:rsidRPr="001C18AF" w14:paraId="2538DEB3" w14:textId="77777777" w:rsidTr="001C18AF">
        <w:trPr>
          <w:trHeight w:val="285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B726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xw7-mus-s2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121C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-CCUGCUUACAGUUCAACAATT-3</w:t>
            </w:r>
            <w:proofErr w:type="gramStart"/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85D3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UUGUUGAACUGUAAGCAGGTT-3'</w:t>
            </w:r>
          </w:p>
        </w:tc>
      </w:tr>
      <w:tr w:rsidR="001C18AF" w:rsidRPr="001C18AF" w14:paraId="75E93665" w14:textId="77777777" w:rsidTr="001C18AF">
        <w:trPr>
          <w:trHeight w:val="285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3400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Fbxw7-mus-s3 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959B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GGUUGUUAGUGGAGCUUAUTT-3</w:t>
            </w:r>
            <w:proofErr w:type="gramStart"/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’</w:t>
            </w:r>
            <w:proofErr w:type="gramEnd"/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1839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-AUAAGCUCCACUAACAACCTT-3'</w:t>
            </w:r>
          </w:p>
        </w:tc>
      </w:tr>
      <w:tr w:rsidR="001C18AF" w:rsidRPr="001C18AF" w14:paraId="02A99931" w14:textId="77777777" w:rsidTr="001C18AF">
        <w:trPr>
          <w:trHeight w:val="285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ABEB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control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0727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-UUCUCCGAACGUGUCACGUTT-3'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2029" w14:textId="77777777" w:rsidR="001C18AF" w:rsidRPr="001C18AF" w:rsidRDefault="001C18AF" w:rsidP="001C18A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C18A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'-ACGUGACACGUUCGGAGAATT-3'</w:t>
            </w:r>
          </w:p>
        </w:tc>
      </w:tr>
    </w:tbl>
    <w:p w14:paraId="4410369E" w14:textId="77777777" w:rsidR="00BC3326" w:rsidRDefault="00BC3326"/>
    <w:sectPr w:rsidR="00BC3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8AF"/>
    <w:rsid w:val="001C18AF"/>
    <w:rsid w:val="00BC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25954"/>
  <w15:chartTrackingRefBased/>
  <w15:docId w15:val="{9DEBCA45-B578-4658-A5AD-8A119417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ao</dc:creator>
  <cp:keywords/>
  <dc:description/>
  <cp:lastModifiedBy>jenny chao</cp:lastModifiedBy>
  <cp:revision>1</cp:revision>
  <dcterms:created xsi:type="dcterms:W3CDTF">2022-01-08T13:55:00Z</dcterms:created>
  <dcterms:modified xsi:type="dcterms:W3CDTF">2022-01-08T13:55:00Z</dcterms:modified>
</cp:coreProperties>
</file>